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46" w:type="dxa"/>
        <w:tblInd w:w="10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2823"/>
        <w:gridCol w:w="2823"/>
      </w:tblGrid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b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b/>
                <w:kern w:val="0"/>
                <w:sz w:val="20"/>
                <w:szCs w:val="20"/>
                <w:lang w:eastAsia="en-US" w:bidi="ar-SA"/>
              </w:rPr>
              <w:t>Left Hem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b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b/>
                <w:kern w:val="0"/>
                <w:sz w:val="20"/>
                <w:szCs w:val="20"/>
                <w:lang w:eastAsia="en-US" w:bidi="ar-SA"/>
              </w:rPr>
              <w:t>Right Hem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rbitofront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rbitali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rbitali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rontalpol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rontalpol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edialorbitofron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edialorbitofron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edialorbitofron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edialorbitofron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triangulari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edialorbitofron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perculari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triangulari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percularis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triangularis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perculari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sopercularis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 xml:space="preserve">rostralmiddlefrontal_4 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 xml:space="preserve">rostralmiddlefrontal_5 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6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 xml:space="preserve">rostralmiddlefrontal_4 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 xml:space="preserve">rostralmiddlefrontal_5 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middlefrontal_6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6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7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8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6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9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7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frontal_8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middlefron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6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7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6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entral_8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cent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cent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cent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cent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cent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anteriorcingulat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rostralanteriorcingulat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anteriorcingulat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audalanteriorcingulat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eriorcingulat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eriorcingulat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eriorcingulate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eriorcingulate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sthmuscingulat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sthmuscingulat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lastRenderedPageBreak/>
              <w:t>postcentr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6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ostcentral_7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ramargin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6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7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6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parietal_7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6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pariet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uneu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recuneus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uneus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cuneu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ericalcarin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ericalcarin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ericalcarine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ateraloccipit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lingu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fusiform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hippocamp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parahippocamp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entorhin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entorhin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temporalpole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temporalpole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feriortempor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lastRenderedPageBreak/>
              <w:t>middletempo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middletempor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bankssts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bankssts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bankssts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4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5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transversetemporal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superiortemporal_5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1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transversetemporal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2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1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3</w:t>
            </w: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2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3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A04E8E" w:rsidRPr="00A04E8E" w:rsidTr="0077287F">
        <w:trPr>
          <w:trHeight w:val="255"/>
        </w:trPr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  <w:r w:rsidRPr="00A04E8E"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  <w:t>insula_4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:rsidR="00A04E8E" w:rsidRPr="00A04E8E" w:rsidRDefault="00A04E8E" w:rsidP="00A04E8E">
            <w:pPr>
              <w:suppressAutoHyphens w:val="0"/>
              <w:rPr>
                <w:rFonts w:ascii="Verdana" w:eastAsia="Times New Roman" w:hAnsi="Verdana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A04E8E" w:rsidRPr="001F15DD" w:rsidRDefault="00A04E8E" w:rsidP="001F15DD">
      <w:pPr>
        <w:spacing w:line="480" w:lineRule="auto"/>
        <w:rPr>
          <w:rFonts w:ascii="Arial" w:hAnsi="Arial" w:cs="Arial"/>
        </w:rPr>
      </w:pPr>
    </w:p>
    <w:sectPr w:rsidR="00A04E8E" w:rsidRPr="001F15DD" w:rsidSect="00E5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8B4" w:rsidRDefault="000348B4" w:rsidP="00896E53">
      <w:r>
        <w:separator/>
      </w:r>
    </w:p>
  </w:endnote>
  <w:endnote w:type="continuationSeparator" w:id="1">
    <w:p w:rsidR="000348B4" w:rsidRDefault="000348B4" w:rsidP="00896E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8B4" w:rsidRDefault="000348B4" w:rsidP="00896E53">
      <w:r>
        <w:separator/>
      </w:r>
    </w:p>
  </w:footnote>
  <w:footnote w:type="continuationSeparator" w:id="1">
    <w:p w:rsidR="000348B4" w:rsidRDefault="000348B4" w:rsidP="00896E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B3ED5"/>
    <w:rsid w:val="0003158C"/>
    <w:rsid w:val="000348B4"/>
    <w:rsid w:val="000A4A1C"/>
    <w:rsid w:val="000B3ED5"/>
    <w:rsid w:val="001F15DD"/>
    <w:rsid w:val="00295E91"/>
    <w:rsid w:val="003008A4"/>
    <w:rsid w:val="0035523B"/>
    <w:rsid w:val="003E28EC"/>
    <w:rsid w:val="00415572"/>
    <w:rsid w:val="00426D21"/>
    <w:rsid w:val="0046293A"/>
    <w:rsid w:val="004629D4"/>
    <w:rsid w:val="004933CE"/>
    <w:rsid w:val="00512DA8"/>
    <w:rsid w:val="006B0502"/>
    <w:rsid w:val="0077287F"/>
    <w:rsid w:val="008238BE"/>
    <w:rsid w:val="0083069D"/>
    <w:rsid w:val="00845031"/>
    <w:rsid w:val="00896E53"/>
    <w:rsid w:val="008A32D3"/>
    <w:rsid w:val="008C4367"/>
    <w:rsid w:val="008F7791"/>
    <w:rsid w:val="00921E34"/>
    <w:rsid w:val="0098020B"/>
    <w:rsid w:val="009F69C0"/>
    <w:rsid w:val="00A04E8E"/>
    <w:rsid w:val="00BB5199"/>
    <w:rsid w:val="00BE296C"/>
    <w:rsid w:val="00CA1DFA"/>
    <w:rsid w:val="00D243DF"/>
    <w:rsid w:val="00D5217E"/>
    <w:rsid w:val="00D8207D"/>
    <w:rsid w:val="00E51C26"/>
    <w:rsid w:val="00ED773B"/>
    <w:rsid w:val="00F53595"/>
    <w:rsid w:val="00FE0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D5"/>
    <w:pPr>
      <w:suppressAutoHyphens/>
      <w:spacing w:after="0" w:line="240" w:lineRule="auto"/>
    </w:pPr>
    <w:rPr>
      <w:rFonts w:ascii="Calibri" w:eastAsia="Calibri" w:hAnsi="Calibri" w:cs="Times New Roman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8E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8EC"/>
    <w:rPr>
      <w:rFonts w:ascii="Tahoma" w:eastAsia="Calibri" w:hAnsi="Tahoma" w:cs="Mangal"/>
      <w:kern w:val="1"/>
      <w:sz w:val="16"/>
      <w:szCs w:val="14"/>
      <w:lang w:eastAsia="hi-I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896E5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6E53"/>
    <w:rPr>
      <w:rFonts w:ascii="Calibri" w:eastAsia="Calibri" w:hAnsi="Calibri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896E5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6E53"/>
    <w:rPr>
      <w:rFonts w:ascii="Calibri" w:eastAsia="Calibri" w:hAnsi="Calibri" w:cs="Mangal"/>
      <w:kern w:val="1"/>
      <w:sz w:val="24"/>
      <w:szCs w:val="21"/>
      <w:lang w:eastAsia="hi-IN" w:bidi="hi-IN"/>
    </w:rPr>
  </w:style>
  <w:style w:type="table" w:styleId="TableGrid">
    <w:name w:val="Table Grid"/>
    <w:basedOn w:val="TableNormal"/>
    <w:uiPriority w:val="59"/>
    <w:rsid w:val="008238B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5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on</dc:creator>
  <cp:lastModifiedBy>Gaston</cp:lastModifiedBy>
  <cp:revision>2</cp:revision>
  <dcterms:created xsi:type="dcterms:W3CDTF">2014-01-15T08:50:00Z</dcterms:created>
  <dcterms:modified xsi:type="dcterms:W3CDTF">2014-01-15T08:50:00Z</dcterms:modified>
</cp:coreProperties>
</file>